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192E2" w14:textId="1D4BA052" w:rsidR="003038F3" w:rsidRPr="00333DCC" w:rsidRDefault="003038F3" w:rsidP="003038F3">
      <w:pPr>
        <w:rPr>
          <w:rFonts w:ascii="Cambria" w:hAnsi="Cambria"/>
          <w:b/>
          <w:bCs/>
          <w:color w:val="000000"/>
        </w:rPr>
      </w:pPr>
      <w:r w:rsidRPr="00A31183">
        <w:rPr>
          <w:rFonts w:ascii="Cambria" w:eastAsia="Times New Roman" w:hAnsi="Cambria" w:cs="Times New Roman"/>
          <w:b/>
          <w:bCs/>
          <w:lang w:eastAsia="en-GB"/>
        </w:rPr>
        <w:t>"Holistic processing of gaze cues during interocular suppression"</w:t>
      </w:r>
    </w:p>
    <w:p w14:paraId="0D6A3C34" w14:textId="79521F49" w:rsidR="003038F3" w:rsidRDefault="003038F3"/>
    <w:p w14:paraId="5E8727E2" w14:textId="634F0DD4" w:rsidR="00E63474" w:rsidRDefault="00E63474">
      <w:pPr>
        <w:rPr>
          <w:rFonts w:ascii="Cambria" w:eastAsia="Times New Roman" w:hAnsi="Cambria" w:cs="Times New Roman"/>
          <w:b/>
          <w:bCs/>
          <w:lang w:eastAsia="en-GB"/>
        </w:rPr>
      </w:pPr>
      <w:r>
        <w:rPr>
          <w:rFonts w:ascii="Cambria" w:eastAsia="Times New Roman" w:hAnsi="Cambria" w:cs="Times New Roman"/>
          <w:b/>
          <w:bCs/>
          <w:lang w:eastAsia="en-GB"/>
        </w:rPr>
        <w:t>Supplementary Material</w:t>
      </w:r>
      <w:r w:rsidR="002B2636">
        <w:rPr>
          <w:rFonts w:ascii="Cambria" w:eastAsia="Times New Roman" w:hAnsi="Cambria" w:cs="Times New Roman"/>
          <w:b/>
          <w:bCs/>
          <w:lang w:eastAsia="en-GB"/>
        </w:rPr>
        <w:t xml:space="preserve">. </w:t>
      </w:r>
    </w:p>
    <w:p w14:paraId="6AD276DF" w14:textId="272748B1" w:rsidR="00D45D48" w:rsidRDefault="00D45D48">
      <w:pPr>
        <w:rPr>
          <w:rFonts w:ascii="Cambria" w:eastAsia="Times New Roman" w:hAnsi="Cambria" w:cs="Times New Roman"/>
          <w:b/>
          <w:bCs/>
          <w:lang w:eastAsia="en-GB"/>
        </w:rPr>
      </w:pPr>
    </w:p>
    <w:p w14:paraId="291C758F" w14:textId="58FA4659" w:rsidR="00D45D48" w:rsidRDefault="00D45D48">
      <w:pPr>
        <w:rPr>
          <w:rFonts w:ascii="Cambria" w:eastAsia="Times New Roman" w:hAnsi="Cambria" w:cs="Times New Roman"/>
          <w:b/>
          <w:bCs/>
          <w:u w:val="single"/>
          <w:lang w:eastAsia="en-GB"/>
        </w:rPr>
      </w:pPr>
      <w:r w:rsidRPr="009B331D">
        <w:rPr>
          <w:rFonts w:ascii="Cambria" w:eastAsia="Times New Roman" w:hAnsi="Cambria" w:cs="Times New Roman"/>
          <w:b/>
          <w:bCs/>
          <w:u w:val="single"/>
          <w:lang w:eastAsia="en-GB"/>
        </w:rPr>
        <w:t xml:space="preserve">Analysis of RAW </w:t>
      </w:r>
      <w:r w:rsidR="00262AE7">
        <w:rPr>
          <w:rFonts w:ascii="Cambria" w:eastAsia="Times New Roman" w:hAnsi="Cambria" w:cs="Times New Roman"/>
          <w:b/>
          <w:bCs/>
          <w:u w:val="single"/>
          <w:lang w:eastAsia="en-GB"/>
        </w:rPr>
        <w:t xml:space="preserve">suppression time </w:t>
      </w:r>
      <w:r w:rsidRPr="009B331D">
        <w:rPr>
          <w:rFonts w:ascii="Cambria" w:eastAsia="Times New Roman" w:hAnsi="Cambria" w:cs="Times New Roman"/>
          <w:b/>
          <w:bCs/>
          <w:u w:val="single"/>
          <w:lang w:eastAsia="en-GB"/>
        </w:rPr>
        <w:t>data</w:t>
      </w:r>
      <w:r w:rsidR="00D038E0" w:rsidRPr="009B331D">
        <w:rPr>
          <w:rFonts w:ascii="Cambria" w:eastAsia="Times New Roman" w:hAnsi="Cambria" w:cs="Times New Roman"/>
          <w:b/>
          <w:bCs/>
          <w:u w:val="single"/>
          <w:lang w:eastAsia="en-GB"/>
        </w:rPr>
        <w:t xml:space="preserve">. </w:t>
      </w:r>
    </w:p>
    <w:p w14:paraId="1469A298" w14:textId="338F6807" w:rsidR="005252AC" w:rsidRDefault="005252AC">
      <w:pPr>
        <w:rPr>
          <w:rFonts w:ascii="Cambria" w:eastAsia="Times New Roman" w:hAnsi="Cambria" w:cs="Times New Roman"/>
          <w:b/>
          <w:bCs/>
          <w:u w:val="single"/>
          <w:lang w:eastAsia="en-GB"/>
        </w:rPr>
      </w:pPr>
    </w:p>
    <w:p w14:paraId="1F96A0F9" w14:textId="0F6235E5" w:rsidR="005252AC" w:rsidRDefault="000D02C5">
      <w:pPr>
        <w:rPr>
          <w:rFonts w:ascii="Cambria" w:hAnsi="Cambria" w:cstheme="minorHAnsi"/>
        </w:rPr>
      </w:pPr>
      <w:r w:rsidRPr="007D2F87">
        <w:rPr>
          <w:rFonts w:ascii="Cambria" w:hAnsi="Cambria" w:cstheme="minorHAnsi"/>
        </w:rPr>
        <w:t>We conducted a 2 x 2 repeated measures ANOVA with gaze direction and stimulus type as factors</w:t>
      </w:r>
      <w:r w:rsidR="000F4FF7">
        <w:rPr>
          <w:rFonts w:ascii="Cambria" w:hAnsi="Cambria" w:cstheme="minorHAnsi"/>
        </w:rPr>
        <w:t>.</w:t>
      </w:r>
    </w:p>
    <w:p w14:paraId="45FB3395" w14:textId="77777777" w:rsidR="000D02C5" w:rsidRDefault="000D02C5">
      <w:pPr>
        <w:rPr>
          <w:u w:val="single"/>
        </w:rPr>
      </w:pPr>
    </w:p>
    <w:tbl>
      <w:tblPr>
        <w:tblW w:w="85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1"/>
        <w:gridCol w:w="44"/>
        <w:gridCol w:w="1388"/>
        <w:gridCol w:w="47"/>
        <w:gridCol w:w="440"/>
        <w:gridCol w:w="63"/>
        <w:gridCol w:w="1179"/>
        <w:gridCol w:w="44"/>
        <w:gridCol w:w="628"/>
        <w:gridCol w:w="44"/>
        <w:gridCol w:w="628"/>
        <w:gridCol w:w="44"/>
        <w:gridCol w:w="628"/>
        <w:gridCol w:w="44"/>
      </w:tblGrid>
      <w:tr w:rsidR="00C41551" w:rsidRPr="001F5012" w14:paraId="4A3CC685" w14:textId="77777777" w:rsidTr="00B16129">
        <w:trPr>
          <w:trHeight w:val="264"/>
          <w:tblHeader/>
        </w:trPr>
        <w:tc>
          <w:tcPr>
            <w:tcW w:w="8501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FA0FCC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 xml:space="preserve">Within Subjects Effects </w:t>
            </w:r>
          </w:p>
        </w:tc>
      </w:tr>
      <w:tr w:rsidR="00C41551" w:rsidRPr="001F5012" w14:paraId="639E6128" w14:textId="77777777" w:rsidTr="00B16129">
        <w:trPr>
          <w:trHeight w:val="264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98CC1D" w14:textId="77777777" w:rsidR="00C41551" w:rsidRPr="001F5012" w:rsidRDefault="00C41551" w:rsidP="00B16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DB2850" w14:textId="77777777" w:rsidR="00C41551" w:rsidRPr="001F5012" w:rsidRDefault="00C41551" w:rsidP="00B16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>Sum of Squares</w:t>
            </w:r>
          </w:p>
        </w:tc>
        <w:tc>
          <w:tcPr>
            <w:tcW w:w="41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A64C3E" w14:textId="77777777" w:rsidR="00C41551" w:rsidRPr="001F5012" w:rsidRDefault="00C41551" w:rsidP="00B16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C7D5CA" w14:textId="77777777" w:rsidR="00C41551" w:rsidRPr="001F5012" w:rsidRDefault="00C41551" w:rsidP="00B16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619C78" w14:textId="77777777" w:rsidR="00C41551" w:rsidRPr="001F5012" w:rsidRDefault="00C41551" w:rsidP="00B16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BC8BA0" w14:textId="77777777" w:rsidR="00C41551" w:rsidRPr="001F5012" w:rsidRDefault="00C41551" w:rsidP="00B16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453F69" w14:textId="77777777" w:rsidR="00C41551" w:rsidRPr="001F5012" w:rsidRDefault="00C41551" w:rsidP="00B16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>η²</w:t>
            </w: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p</w:t>
            </w:r>
            <w:r w:rsidRPr="001F5012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41551" w:rsidRPr="001F5012" w14:paraId="125B41F2" w14:textId="77777777" w:rsidTr="00B16129">
        <w:trPr>
          <w:trHeight w:val="2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21658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Stimulus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00D81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2D80C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4872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F118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BEA0E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E7BC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1089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4872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075A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C848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6206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3615C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AF6D0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B7516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79991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</w:tr>
      <w:tr w:rsidR="00C41551" w:rsidRPr="001F5012" w14:paraId="28BB1BC6" w14:textId="77777777" w:rsidTr="00B16129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D9477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571E0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4D49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163435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791C2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87B5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6087E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0862A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4539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7E288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5D30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D5D9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9D6BF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05353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96D3F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0D869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</w:tr>
      <w:tr w:rsidR="00C41551" w:rsidRPr="001F5012" w14:paraId="011BACF4" w14:textId="77777777" w:rsidTr="00B16129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366D" w14:textId="77777777" w:rsidR="00C41551" w:rsidRPr="00870A14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870A14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Gaze Di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AF9E" w14:textId="77777777" w:rsidR="00C41551" w:rsidRPr="00870A14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F06D4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870A14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39357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E954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0E29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870A14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D2226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CAF9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870A14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39357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E6AA7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E6B58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870A14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7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917A4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AE0A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870A14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B011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4E86" w14:textId="77777777" w:rsidR="00C41551" w:rsidRPr="00870A14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870A14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360E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</w:tr>
      <w:tr w:rsidR="00C41551" w:rsidRPr="001F5012" w14:paraId="4EEE24F2" w14:textId="77777777" w:rsidTr="00B16129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6B57B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E2EF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D975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177667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52BA8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90D1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7206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30B0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4935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A7FA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0C11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D7BE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7FB2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AA2E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46A60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992D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</w:tr>
      <w:tr w:rsidR="00C41551" w:rsidRPr="001F5012" w14:paraId="6EC5C820" w14:textId="77777777" w:rsidTr="00B16129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2A56" w14:textId="77777777" w:rsidR="00C41551" w:rsidRPr="003F21E7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3F21E7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 xml:space="preserve">Stimulus Type </w:t>
            </w:r>
            <w:r w:rsidRPr="003F21E7">
              <w:rPr>
                <w:rFonts w:ascii="Segoe UI Symbol" w:eastAsia="Times New Roman" w:hAnsi="Segoe UI Symbol" w:cs="Segoe UI Symbol"/>
                <w:sz w:val="20"/>
                <w:szCs w:val="20"/>
                <w:lang w:eastAsia="en-GB"/>
              </w:rPr>
              <w:t>✻</w:t>
            </w:r>
            <w:r w:rsidRPr="003F21E7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 xml:space="preserve"> Gaze Di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0F796" w14:textId="77777777" w:rsidR="00C41551" w:rsidRPr="003F21E7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273D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3F21E7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339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F84C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A4ABC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3F21E7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1E0F1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F64CD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3F21E7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339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F1DB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D08D2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3F21E7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24DA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7A63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3F21E7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614D5" w14:textId="77777777" w:rsidR="00C41551" w:rsidRPr="003F21E7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A2CA9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3F21E7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1DD9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</w:tr>
      <w:tr w:rsidR="00C41551" w:rsidRPr="001F5012" w14:paraId="29B9A6E0" w14:textId="77777777" w:rsidTr="00B16129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B599A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94B07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1C77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124995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0E1AA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E07D4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3E62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24CC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3472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6EDD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AFC70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31A98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251D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CB8F5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0464E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5D3C3" w14:textId="77777777" w:rsidR="00C41551" w:rsidRPr="001F5012" w:rsidRDefault="00C41551" w:rsidP="00B16129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</w:tr>
      <w:tr w:rsidR="00C41551" w:rsidRPr="001F5012" w14:paraId="09F7723C" w14:textId="77777777" w:rsidTr="00B16129">
        <w:trPr>
          <w:trHeight w:hRule="exact" w:val="9"/>
        </w:trPr>
        <w:tc>
          <w:tcPr>
            <w:tcW w:w="8501" w:type="dxa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43B159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</w:p>
        </w:tc>
      </w:tr>
      <w:tr w:rsidR="00C41551" w:rsidRPr="001F5012" w14:paraId="3C3AEC62" w14:textId="77777777" w:rsidTr="00B16129">
        <w:trPr>
          <w:trHeight w:val="274"/>
        </w:trPr>
        <w:tc>
          <w:tcPr>
            <w:tcW w:w="8501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62589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</w:pPr>
            <w:r w:rsidRPr="001F5012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GB"/>
              </w:rPr>
              <w:t>Note.</w:t>
            </w:r>
            <w:r w:rsidRPr="001F5012">
              <w:rPr>
                <w:rFonts w:ascii="Cambria" w:eastAsia="Times New Roman" w:hAnsi="Cambria" w:cs="Times New Roman"/>
                <w:sz w:val="20"/>
                <w:szCs w:val="20"/>
                <w:lang w:eastAsia="en-GB"/>
              </w:rPr>
              <w:t xml:space="preserve">  Type III Sum of Squares</w:t>
            </w:r>
          </w:p>
        </w:tc>
      </w:tr>
      <w:tr w:rsidR="00C41551" w:rsidRPr="001F5012" w14:paraId="037EB5B0" w14:textId="77777777" w:rsidTr="00B16129">
        <w:trPr>
          <w:trHeight w:val="3354"/>
        </w:trPr>
        <w:tc>
          <w:tcPr>
            <w:tcW w:w="8501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4FEE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GB"/>
              </w:rPr>
            </w:pPr>
          </w:p>
          <w:tbl>
            <w:tblPr>
              <w:tblW w:w="845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19"/>
              <w:gridCol w:w="36"/>
              <w:gridCol w:w="97"/>
              <w:gridCol w:w="36"/>
              <w:gridCol w:w="2324"/>
              <w:gridCol w:w="36"/>
              <w:gridCol w:w="514"/>
              <w:gridCol w:w="36"/>
              <w:gridCol w:w="252"/>
              <w:gridCol w:w="36"/>
              <w:gridCol w:w="514"/>
              <w:gridCol w:w="36"/>
              <w:gridCol w:w="758"/>
              <w:gridCol w:w="53"/>
              <w:gridCol w:w="843"/>
              <w:gridCol w:w="58"/>
              <w:gridCol w:w="512"/>
              <w:gridCol w:w="91"/>
            </w:tblGrid>
            <w:tr w:rsidR="00C41551" w:rsidRPr="001F5012" w14:paraId="3B43684A" w14:textId="77777777" w:rsidTr="00B16129">
              <w:trPr>
                <w:trHeight w:val="284"/>
                <w:tblHeader/>
              </w:trPr>
              <w:tc>
                <w:tcPr>
                  <w:tcW w:w="0" w:type="auto"/>
                  <w:gridSpan w:val="1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A863F9D" w14:textId="77777777" w:rsidR="00C41551" w:rsidRPr="001F5012" w:rsidRDefault="00C41551" w:rsidP="00B16129">
                  <w:pPr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 xml:space="preserve">Paired Samples T-Test </w:t>
                  </w:r>
                </w:p>
              </w:tc>
            </w:tr>
            <w:tr w:rsidR="00C41551" w:rsidRPr="001F5012" w14:paraId="4004D185" w14:textId="77777777" w:rsidTr="00B16129">
              <w:trPr>
                <w:trHeight w:val="568"/>
                <w:tblHeader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404BB32" w14:textId="77777777" w:rsidR="00C41551" w:rsidRPr="001F5012" w:rsidRDefault="00C41551" w:rsidP="00B16129">
                  <w:pPr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48E3E9C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95% CI for Cohen's d</w:t>
                  </w:r>
                </w:p>
              </w:tc>
            </w:tr>
            <w:tr w:rsidR="00C41551" w:rsidRPr="001F5012" w14:paraId="56A285F6" w14:textId="77777777" w:rsidTr="00B16129">
              <w:trPr>
                <w:trHeight w:val="568"/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3E6B5E8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4DD4FEA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94F7431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8292769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DD9B60B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429A819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D22BAB2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Cohen's d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86122EC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Lower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1856C8F" w14:textId="77777777" w:rsidR="00C41551" w:rsidRPr="001F5012" w:rsidRDefault="00C41551" w:rsidP="00B16129">
                  <w:pPr>
                    <w:jc w:val="center"/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b/>
                      <w:bCs/>
                      <w:sz w:val="20"/>
                      <w:szCs w:val="20"/>
                    </w:rPr>
                    <w:t>Upper</w:t>
                  </w:r>
                </w:p>
              </w:tc>
            </w:tr>
            <w:tr w:rsidR="00C41551" w:rsidRPr="001F5012" w14:paraId="43882BE8" w14:textId="77777777" w:rsidTr="00B16129">
              <w:trPr>
                <w:trHeight w:val="56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FA0A4E" w14:textId="77777777" w:rsidR="00C41551" w:rsidRPr="001F5012" w:rsidRDefault="00C41551" w:rsidP="00B16129">
                  <w:pPr>
                    <w:rPr>
                      <w:rFonts w:ascii="Cambria" w:hAnsi="Cambria"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sz w:val="20"/>
                      <w:szCs w:val="20"/>
                    </w:rPr>
                    <w:t>Wollaston Averted RT (eye and head congruent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6A274F" w14:textId="77777777" w:rsidR="00C41551" w:rsidRPr="001F5012" w:rsidRDefault="00C41551" w:rsidP="00B16129">
                  <w:pPr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72B46C" w14:textId="77777777" w:rsidR="00C41551" w:rsidRPr="001F5012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809250" w14:textId="77777777" w:rsidR="00C41551" w:rsidRPr="001F5012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79E34C" w14:textId="77777777" w:rsidR="00C41551" w:rsidRPr="001F5012" w:rsidRDefault="00C41551" w:rsidP="00B16129">
                  <w:pPr>
                    <w:rPr>
                      <w:rFonts w:ascii="Cambria" w:hAnsi="Cambria"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sz w:val="20"/>
                      <w:szCs w:val="20"/>
                    </w:rPr>
                    <w:t>Wollaston Direct RT (eye and head incongruent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11CB74" w14:textId="77777777" w:rsidR="00C41551" w:rsidRPr="001F5012" w:rsidRDefault="00C41551" w:rsidP="00B16129">
                  <w:pPr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B6E9E5" w14:textId="77777777" w:rsidR="00C41551" w:rsidRPr="00573F28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  <w:r w:rsidRPr="00573F28">
                    <w:rPr>
                      <w:rFonts w:ascii="Cambria" w:hAnsi="Cambria"/>
                      <w:sz w:val="20"/>
                      <w:szCs w:val="20"/>
                    </w:rPr>
                    <w:t>1.9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37DE58" w14:textId="77777777" w:rsidR="00C41551" w:rsidRPr="00573F28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599BE0" w14:textId="77777777" w:rsidR="00C41551" w:rsidRPr="00573F28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  <w:r w:rsidRPr="00573F28">
                    <w:rPr>
                      <w:rFonts w:ascii="Cambria" w:hAnsi="Cambria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BDCC46" w14:textId="77777777" w:rsidR="00C41551" w:rsidRPr="00573F28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52627D" w14:textId="77777777" w:rsidR="00C41551" w:rsidRPr="00573F28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  <w:r w:rsidRPr="00573F28">
                    <w:rPr>
                      <w:rFonts w:ascii="Cambria" w:hAnsi="Cambria"/>
                      <w:sz w:val="20"/>
                      <w:szCs w:val="20"/>
                    </w:rPr>
                    <w:t>0.0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C990CB4" w14:textId="77777777" w:rsidR="00C41551" w:rsidRPr="00573F28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89578B" w14:textId="77777777" w:rsidR="00C41551" w:rsidRPr="00573F28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  <w:r w:rsidRPr="00573F28">
                    <w:rPr>
                      <w:rFonts w:ascii="Cambria" w:hAnsi="Cambria"/>
                      <w:sz w:val="20"/>
                      <w:szCs w:val="20"/>
                    </w:rPr>
                    <w:t>0.3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F0369B" w14:textId="77777777" w:rsidR="00C41551" w:rsidRPr="00573F28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6B9A3E" w14:textId="77777777" w:rsidR="00C41551" w:rsidRPr="00573F28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  <w:r w:rsidRPr="00573F28">
                    <w:rPr>
                      <w:rFonts w:ascii="Cambria" w:hAnsi="Cambria"/>
                      <w:sz w:val="20"/>
                      <w:szCs w:val="20"/>
                    </w:rPr>
                    <w:t>0.0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0936BC" w14:textId="77777777" w:rsidR="00C41551" w:rsidRPr="001F5012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8587AA" w14:textId="77777777" w:rsidR="00C41551" w:rsidRPr="001F5012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  <w:r w:rsidRPr="001F5012">
                    <w:rPr>
                      <w:rFonts w:ascii="Cambria" w:hAnsi="Cambria"/>
                      <w:sz w:val="20"/>
                      <w:szCs w:val="20"/>
                    </w:rPr>
                    <w:t>∞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B25589" w14:textId="77777777" w:rsidR="00C41551" w:rsidRPr="001F5012" w:rsidRDefault="00C41551" w:rsidP="00B16129">
                  <w:pPr>
                    <w:jc w:val="right"/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</w:tr>
            <w:tr w:rsidR="00C41551" w:rsidRPr="001F5012" w14:paraId="2E0AB07D" w14:textId="77777777" w:rsidTr="00B16129">
              <w:trPr>
                <w:trHeight w:hRule="exact" w:val="9"/>
              </w:trPr>
              <w:tc>
                <w:tcPr>
                  <w:tcW w:w="0" w:type="auto"/>
                  <w:gridSpan w:val="1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5A093387" w14:textId="77777777" w:rsidR="00C41551" w:rsidRPr="001F5012" w:rsidRDefault="00C41551" w:rsidP="00B16129">
                  <w:pPr>
                    <w:rPr>
                      <w:rFonts w:ascii="Cambria" w:hAnsi="Cambria"/>
                      <w:sz w:val="20"/>
                      <w:szCs w:val="20"/>
                    </w:rPr>
                  </w:pPr>
                </w:p>
              </w:tc>
            </w:tr>
            <w:tr w:rsidR="00C41551" w:rsidRPr="001F5012" w14:paraId="7E808B3F" w14:textId="77777777" w:rsidTr="00B16129">
              <w:trPr>
                <w:trHeight w:val="284"/>
              </w:trPr>
              <w:tc>
                <w:tcPr>
                  <w:tcW w:w="0" w:type="auto"/>
                  <w:gridSpan w:val="18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217B35" w14:textId="77777777" w:rsidR="00C41551" w:rsidRPr="001F5012" w:rsidRDefault="00C41551" w:rsidP="00B16129">
                  <w:pPr>
                    <w:rPr>
                      <w:rFonts w:ascii="Cambria" w:hAnsi="Cambria"/>
                      <w:sz w:val="20"/>
                      <w:szCs w:val="20"/>
                    </w:rPr>
                  </w:pPr>
                  <w:r w:rsidRPr="001F5012">
                    <w:rPr>
                      <w:rStyle w:val="Emphasis"/>
                      <w:rFonts w:ascii="Cambria" w:hAnsi="Cambria"/>
                      <w:sz w:val="20"/>
                      <w:szCs w:val="20"/>
                    </w:rPr>
                    <w:t>Note.</w:t>
                  </w:r>
                  <w:r w:rsidRPr="001F5012">
                    <w:rPr>
                      <w:rFonts w:ascii="Cambria" w:hAnsi="Cambria"/>
                      <w:sz w:val="20"/>
                      <w:szCs w:val="20"/>
                    </w:rPr>
                    <w:t xml:space="preserve">  Student's t-test.</w:t>
                  </w:r>
                </w:p>
              </w:tc>
            </w:tr>
            <w:tr w:rsidR="00C41551" w:rsidRPr="001F5012" w14:paraId="37BCDAC1" w14:textId="77777777" w:rsidTr="00B16129">
              <w:trPr>
                <w:trHeight w:val="274"/>
              </w:trPr>
              <w:tc>
                <w:tcPr>
                  <w:tcW w:w="0" w:type="auto"/>
                  <w:gridSpan w:val="18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46AFEC7" w14:textId="77777777" w:rsidR="00C41551" w:rsidRPr="001F5012" w:rsidRDefault="00C41551" w:rsidP="00B16129">
                  <w:pPr>
                    <w:rPr>
                      <w:rFonts w:ascii="Cambria" w:hAnsi="Cambria"/>
                      <w:sz w:val="20"/>
                      <w:szCs w:val="20"/>
                    </w:rPr>
                  </w:pPr>
                  <w:r w:rsidRPr="001F5012">
                    <w:rPr>
                      <w:rStyle w:val="Emphasis"/>
                      <w:rFonts w:ascii="Cambria" w:hAnsi="Cambria"/>
                      <w:sz w:val="20"/>
                      <w:szCs w:val="20"/>
                    </w:rPr>
                    <w:t>Note.</w:t>
                  </w:r>
                  <w:r w:rsidRPr="001F5012">
                    <w:rPr>
                      <w:rFonts w:ascii="Cambria" w:hAnsi="Cambria"/>
                      <w:sz w:val="20"/>
                      <w:szCs w:val="20"/>
                    </w:rPr>
                    <w:t xml:space="preserve">  All tests, hypothesis is measurement one greater than measurement two.</w:t>
                  </w:r>
                </w:p>
              </w:tc>
            </w:tr>
          </w:tbl>
          <w:p w14:paraId="6320FC5F" w14:textId="77777777" w:rsidR="00C41551" w:rsidRPr="001F5012" w:rsidRDefault="00C41551" w:rsidP="00B16129">
            <w:pPr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GB"/>
              </w:rPr>
            </w:pPr>
          </w:p>
        </w:tc>
      </w:tr>
    </w:tbl>
    <w:p w14:paraId="6660E9E6" w14:textId="77777777" w:rsidR="00C41551" w:rsidRPr="009B331D" w:rsidRDefault="00C41551">
      <w:pPr>
        <w:rPr>
          <w:u w:val="single"/>
        </w:rPr>
      </w:pPr>
    </w:p>
    <w:sectPr w:rsidR="00C41551" w:rsidRPr="009B33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8F3"/>
    <w:rsid w:val="000D02C5"/>
    <w:rsid w:val="000F4FF7"/>
    <w:rsid w:val="00121C4C"/>
    <w:rsid w:val="002125C4"/>
    <w:rsid w:val="00262AE7"/>
    <w:rsid w:val="002B2636"/>
    <w:rsid w:val="003038F3"/>
    <w:rsid w:val="003F21E7"/>
    <w:rsid w:val="005252AC"/>
    <w:rsid w:val="00573F28"/>
    <w:rsid w:val="00853A10"/>
    <w:rsid w:val="00870A14"/>
    <w:rsid w:val="009B331D"/>
    <w:rsid w:val="00AE33A0"/>
    <w:rsid w:val="00B31CEE"/>
    <w:rsid w:val="00C41551"/>
    <w:rsid w:val="00D038E0"/>
    <w:rsid w:val="00D45D48"/>
    <w:rsid w:val="00E63474"/>
    <w:rsid w:val="00E91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6F87E"/>
  <w15:chartTrackingRefBased/>
  <w15:docId w15:val="{E3A129FC-5F96-7F4A-A590-59E9D4532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415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y Seymour</dc:creator>
  <cp:keywords/>
  <dc:description/>
  <cp:lastModifiedBy>Kiley Seymour</cp:lastModifiedBy>
  <cp:revision>23</cp:revision>
  <dcterms:created xsi:type="dcterms:W3CDTF">2022-01-26T06:55:00Z</dcterms:created>
  <dcterms:modified xsi:type="dcterms:W3CDTF">2022-01-26T06:59:00Z</dcterms:modified>
</cp:coreProperties>
</file>